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/>
      </w:pPr>
      <w:r>
        <w:rPr>
          <w:sz w:val="24"/>
          <w:szCs w:val="24"/>
          <w:lang w:val="en-GB"/>
        </w:rPr>
        <w:t>SUPPLEMENTAL FILE:</w:t>
      </w:r>
      <w:r>
        <w:rPr/>
        <w:t xml:space="preserve"> Target genes, primers and probes </w:t>
      </w:r>
    </w:p>
    <w:tbl>
      <w:tblPr>
        <w:tblW w:w="15907" w:type="dxa"/>
        <w:jc w:val="left"/>
        <w:tblInd w:w="-5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2"/>
        <w:gridCol w:w="1255"/>
        <w:gridCol w:w="1220"/>
        <w:gridCol w:w="2022"/>
        <w:gridCol w:w="3273"/>
        <w:gridCol w:w="2262"/>
        <w:gridCol w:w="2693"/>
        <w:gridCol w:w="2730"/>
      </w:tblGrid>
      <w:tr>
        <w:trPr>
          <w:tblHeader w:val="true"/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57" w:hanging="0"/>
              <w:jc w:val="left"/>
              <w:rPr/>
            </w:pPr>
            <w:r>
              <w:rPr>
                <w:rFonts w:eastAsia="Times New Roman"/>
                <w:b/>
                <w:bCs w:val="false"/>
                <w:sz w:val="18"/>
                <w:szCs w:val="18"/>
                <w:lang w:val="en-GB" w:eastAsia="de-DE"/>
              </w:rPr>
              <w:t>Nr</w:t>
            </w:r>
            <w:r>
              <w:rPr>
                <w:rFonts w:eastAsia="Times New Roman"/>
                <w:bCs w:val="false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 w:val="false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bCs w:val="false"/>
                <w:sz w:val="18"/>
                <w:szCs w:val="18"/>
                <w:lang w:val="en-GB" w:eastAsia="de-DE"/>
              </w:rPr>
              <w:t>Symbol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 w:val="false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bCs w:val="false"/>
                <w:sz w:val="18"/>
                <w:szCs w:val="18"/>
                <w:lang w:val="en-GB" w:eastAsia="de-DE"/>
              </w:rPr>
              <w:t>Synonyme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 w:val="false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bCs w:val="false"/>
                <w:sz w:val="18"/>
                <w:szCs w:val="18"/>
                <w:lang w:val="en-GB" w:eastAsia="de-DE"/>
              </w:rPr>
              <w:t xml:space="preserve">Alleles 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 w:val="false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bCs w:val="false"/>
                <w:sz w:val="18"/>
                <w:szCs w:val="18"/>
                <w:lang w:val="en-GB" w:eastAsia="de-DE"/>
              </w:rPr>
              <w:t>Name / description of gene or gene product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 w:val="false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bCs w:val="false"/>
                <w:sz w:val="18"/>
                <w:szCs w:val="18"/>
                <w:lang w:val="en-GB" w:eastAsia="de-DE"/>
              </w:rPr>
              <w:t>prob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 w:val="false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bCs w:val="false"/>
                <w:sz w:val="18"/>
                <w:szCs w:val="18"/>
                <w:lang w:val="en-GB" w:eastAsia="de-DE"/>
              </w:rPr>
              <w:t>Probe sequence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 w:val="false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bCs w:val="false"/>
                <w:sz w:val="18"/>
                <w:szCs w:val="18"/>
                <w:lang w:val="en-GB" w:eastAsia="de-DE"/>
              </w:rPr>
              <w:t>Primer sequence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b/>
                <w:b/>
                <w:bCs w:val="false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bCs w:val="false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aacA-aph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color w:val="000000"/>
                <w:sz w:val="18"/>
                <w:szCs w:val="18"/>
                <w:lang w:val="en-GB" w:eastAsia="de-DE"/>
              </w:rPr>
              <w:t>bifunctional enzyme Aac/Aph, gentamicin resista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cA-aphD_10,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096217.1[28286:2831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96217.1[28367:2838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aad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bCs w:val="false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bCs w:val="false"/>
                <w:color w:val="000000"/>
                <w:sz w:val="18"/>
                <w:szCs w:val="18"/>
                <w:lang w:val="en-GB" w:eastAsia="de-DE"/>
              </w:rPr>
              <w:t>aminoglycoside adenyltransferase,</w:t>
            </w:r>
          </w:p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color w:val="000000"/>
                <w:sz w:val="18"/>
                <w:szCs w:val="18"/>
                <w:lang w:val="en-GB" w:eastAsia="de-DE"/>
              </w:rPr>
              <w:t>tobramycin resista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adD_1,2_PM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420.1[788:81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420.1[854:87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agr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grB-I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cessory gene regulator 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rB-I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026120.1[3:2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26120.1[57:7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grB-II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agrB-II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043554.1[824:85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3554.1[853:87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grB-III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rB-III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043555.1[971:100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3555.1[1029:105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grB-IV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rB-IV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288215.1[1200:122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288215.1[1255:127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agr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grC-I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cessory gene regulator C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rC-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043554.1[1741:176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3554.1[1826:184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grC-II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rC-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001782.1[892:91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01782.1[983:100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grC-III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rC-I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001783.1[1051:107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01783.1[1086:110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grC-IV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rC-IV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288215.1[1553:158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288215.1[2049:206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24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agr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grD-I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cessory gene regulator 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grD-I_11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grD-I_12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grD-I_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26120.1[144:171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617706.1[599:626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210055.1[599:62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26120.1[175:19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4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grD-II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rD-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001782.1[650:67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01782.1[681:70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4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grD-III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rD-I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043555.1[1072:110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3555.1[1108:112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aphA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3'5'-aminoglycoside phosphotransferase,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neo-/kanamycin resista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hA-3_18,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U51474.1[1553:1578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51474.1[1654:1671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arc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rcA-SC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ME-locu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arc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5929.1[102505:102530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5929.1[102460:102479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arc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rcB-SC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ME-locus: ornithincarbamoyltransfer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arcB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5929.1[99281:99307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5929.1[99256:99274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arc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rcC-SC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ME-locus: carbamatkin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arcC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5929.1[98603:98631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5929.1[98571:98590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arc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rcD-SC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ME-locus: arginine/ornithine-antiporte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arcD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5929.1[101412:101440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5929.1[101381:101398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au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ureolys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aur_613,</w:t>
              <w:br/>
              <w:t>hp_aur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6.7[28379:28408:r],</w:t>
              <w:br/>
              <w:t>AC027136.7[28846:28874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6.7[28345:28365],</w:t>
              <w:br/>
              <w:t>AC027136.7[28812:28831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aur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aur_613,</w:t>
              <w:br/>
              <w:t>hp_aur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6.7[28379:28408:r],</w:t>
              <w:br/>
              <w:t>AJ249166.1[1026:105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6.7[28345:28365],</w:t>
              <w:br/>
              <w:t>AJ249166.1[1067:108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bap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urface protein involved in biofilm formatio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bap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Y220730.1[7832:786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Y220730.1[7869:789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bbp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bbp-COL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one sialoprotein-binding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bbp_616,</w:t>
              <w:br/>
              <w:t>hp_bbp_6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7.1[2220:2246],</w:t>
              <w:br/>
              <w:t>AB246401.1[76:10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6401.1[2256:2278:r],</w:t>
              <w:br/>
              <w:t>AB246401.1[132:14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4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bbp-H6606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bbp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252.1[3:3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252.1[37:5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4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bbp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bbp_613,</w:t>
              <w:br/>
              <w:t>hp_bbp_6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6401.1[1671:1696],</w:t>
              <w:br/>
              <w:t>AB246401.1[76:10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  <w:lang w:eastAsia="de-DE"/>
              </w:rPr>
              <w:t>AB246401.1[2373:2393:r],</w:t>
              <w:br/>
              <w:t>AB246401.1[2256:2278:r],</w:t>
              <w:br/>
              <w:t>AB246401.1[1720:1739:r],</w:t>
              <w:br/>
              <w:t>AB246401.1[132:14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40"/>
              <w:ind w:left="57" w:hanging="0"/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  <w:lang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bbp-MW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bbp_616,</w:t>
              <w:br/>
              <w:t>hp_bbp_6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7.1[2220:2246],</w:t>
              <w:br/>
              <w:t>AB246401.1[76:10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6401.1[2373:2393:r],</w:t>
              <w:br/>
              <w:t>AB246401.1[132:14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4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bbp-Mu50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bbp_617,</w:t>
              <w:br/>
              <w:t>hp_bbp_6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243.1[295:323],</w:t>
              <w:br/>
              <w:t>AB246401.1[76:10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6401.1[2256:2278:r],</w:t>
              <w:br/>
              <w:t>AB246401.1[132:149:r],</w:t>
              <w:br/>
              <w:t>AM076243.1[349:36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bbp-RF12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bbp_612,</w:t>
              <w:br/>
              <w:t>hp_bbp_6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578264:578291],</w:t>
              <w:br/>
              <w:t>AB246401.1[76:10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6401.1[2373:2393:r],</w:t>
              <w:br/>
              <w:t>AB246401.1[132:149:r],</w:t>
              <w:br/>
              <w:t>AJ938182.1[578305:57832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bla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eta lactamase repressor (inhibitor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blaI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179623.1[12885:1291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179623.1[12931:1295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bla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blaR-MRSA252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eta-lactamase regulatory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blaR_612,</w:t>
              <w:br/>
              <w:t>hp_blaR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179623.1[12517:12546],</w:t>
              <w:br/>
              <w:t>AB179623.1[11832:1185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179623.1[11892:11912:r],</w:t>
              <w:br/>
              <w:t>AB179623.1[12560:1258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blaR-Sepi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blaR_613,</w:t>
              <w:br/>
              <w:t>hp_blaR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5929.1[1662669:1662697:r],</w:t>
              <w:br/>
              <w:t>AB179623.1[11832:1185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5929.1[1663304:1663323],</w:t>
              <w:br/>
              <w:t>AB179623.1[12560:1258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blaZ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eta-lactam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blaZ_611,</w:t>
              <w:br/>
              <w:t>blaZ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179623.1[10303:10331:r],</w:t>
              <w:br/>
              <w:t>AB179623.1[10813:10837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179623.1[10264:10281],</w:t>
              <w:br/>
              <w:t>AB179623.1[10713:10735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blaZ - SCCmec X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eta-lactamase from SCC</w:t>
            </w: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 xml:space="preserve">mec 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>X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01_blaZ_M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FR823292.1[1453:1479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FR823292.1[1429:1448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ap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pH1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capsular polysaccharide synthesis enzyme CapH of capsule types 1, 5, and 8 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pH1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10927.2[19165:1919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10927.2[19210:1923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pH5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pH5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69081.4[6478:650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69081.4[6518:653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pH8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pH8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20208:12023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20239:12026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ap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pI8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capsular polysaccharide biosynthesis protein CapI 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pI8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21964:12199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22007:12202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apJ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pJ1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O-antigen polymerase CapJ of capsule types 1, 5, and 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pJ1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10927.2[21322:2135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10927.2[21367:2138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pJ5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pJ5_612,</w:t>
              <w:br/>
              <w:t>hp_capJ5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69081.4[8701:8730:r],</w:t>
              <w:br/>
              <w:t>AC069081.4[8535:856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69081.4[8673:8694],</w:t>
              <w:br/>
              <w:t>AC069081.4[8573:859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pJ8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pJ8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22465:12249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22504:12252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ap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pK1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apsular polysaccharide biosynthesis protein CapK of capsule types 1, 5, and 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pK1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10927.2[22439:2246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10927.2[22490:2250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pK5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pK5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69081.4[9893:992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69081.4[9933:995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pK8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pK8_611,</w:t>
              <w:br/>
              <w:t>hp_capK8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22685:122712],</w:t>
              <w:br/>
              <w:t>AJ938182.1[123625:12365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23653:123675:r],</w:t>
              <w:br/>
              <w:t>AJ938182.1[122716:12274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t-pC221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hloramphenicol acetyltransfer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t_6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64281.1[358:38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64281.1[403:42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t-pC223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t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507977.1[17615:1764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507977.1[17658:1768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t-pMC524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t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80798.1[2826:285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312056.2[587:605:r],</w:t>
              <w:br/>
              <w:t>AB080798.1[2860:287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at-pSBK203R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at_6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58515.1[353:38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58515.1[407:43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cr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crA-1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assette chromosome recombinase A,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crA-1_611,</w:t>
              <w:br/>
              <w:t>hp_ccrA-1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24367:24393],</w:t>
              <w:br/>
              <w:t>AB033763.2[24614:2464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24397:24416:r],</w:t>
              <w:br/>
              <w:t>AB033763.2[24649:2466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crA-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crA-2_612,</w:t>
              <w:br/>
              <w:t>hp_ccrA-2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63172.2[10457:10485],</w:t>
              <w:br/>
              <w:t>AB063172.2[9903:993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63172.2[9939:9955:r],</w:t>
              <w:br/>
              <w:t>AB063172.2[10489:1050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crA-3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crA-3_612,</w:t>
              <w:br/>
              <w:t>hp_ccrA-3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14436.1[787:813],</w:t>
              <w:br/>
              <w:t>AB014436.1[254:27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14436.1[283:300:r],</w:t>
              <w:br/>
              <w:t>AB014436.1[826:84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4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crA-4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crA-4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11935.1[8536:856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11935.1[8803:882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“</w:t>
            </w: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crAA”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crAA-85-2082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/>
              </w:rPr>
              <w:t xml:space="preserve">hypothetical protein accompanying </w:t>
            </w:r>
            <w:r>
              <w:rPr>
                <w:i/>
                <w:sz w:val="18"/>
                <w:szCs w:val="18"/>
                <w:lang w:val="en-GB"/>
              </w:rPr>
              <w:t>ccrC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crA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61431:61460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61397:61418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crAA-MRSAZH47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crAA_613,</w:t>
              <w:br/>
              <w:t>hp_ccrAA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292304.1[6991:7016],</w:t>
              <w:br/>
              <w:t>AM292304.1[6601:662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292304.1[6629:6648:r],</w:t>
              <w:br/>
              <w:t>AM292304.1[7020:703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cr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crB-1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assette chromosome recombinase 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crB-1_612,</w:t>
              <w:br/>
              <w:t>hp_ccrB-1_613,</w:t>
              <w:br/>
              <w:t>hp_ccrB-1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25387:25411],</w:t>
              <w:br/>
              <w:t>AB033763.2[25216:25245],</w:t>
              <w:br/>
              <w:t>AB063171.1[13751:1377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25251:25268:r],</w:t>
              <w:br/>
              <w:t>AB033763.2[25425:2544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crB-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crB-2_611,</w:t>
              <w:br/>
              <w:t>hp_ccrB-2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63172.2[12275:12302],</w:t>
              <w:br/>
              <w:t>AB063172.2[12499:1252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63172.2[12548:12567:r],</w:t>
              <w:br/>
              <w:t>AB096217.1[15001:15022:r],</w:t>
              <w:br/>
              <w:t>AB063172.2[12308:1233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crB-3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crB-3_611,</w:t>
              <w:br/>
              <w:t>hp_ccrB-3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14436.1[2110:2135],</w:t>
              <w:br/>
              <w:t>AB014436.1[2215:224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14436.1[2265:2286:r],</w:t>
              <w:br/>
              <w:t>AB014436.1[2160:217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crB-4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crB-4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5929.1[59605:59629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5929.1[59457:59474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cr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assette chromosome recombinase B,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crC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60667:60697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60643:60662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f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23S rRNA methyltransfer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fr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249217.1[1048:107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249217.1[1075:109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hp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hemotaxis-inhibiting protein (CHIPS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hp_611,</w:t>
              <w:br/>
              <w:t>hp_chp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232.1[8395:8421:r],</w:t>
              <w:br/>
              <w:t>AB033232.1[8142:8170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232.1[8106:8129],</w:t>
              <w:br/>
              <w:t>AB033232.1[8353:8373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lfA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lfA-COL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lumping factor 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lfA_612,</w:t>
              <w:br/>
              <w:t>hp_clf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4317.5[4999:5027:r],</w:t>
              <w:br/>
              <w:t>AB245456.1[496:52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5456.1[1578:1599:r],</w:t>
              <w:br/>
              <w:t>AB245456.1[550:56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lfA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lfA_613,</w:t>
              <w:br/>
              <w:t>hp_clf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5456.1[1551:1576],</w:t>
              <w:br/>
              <w:t>AB245456.1[496:52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5456.1[1578:1599:r],</w:t>
              <w:br/>
              <w:t>AB245456.1[550:56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lfA-MW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lfA_611,</w:t>
              <w:br/>
              <w:t>hp_clfA_6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5456.1[496:524],</w:t>
              <w:br/>
              <w:t>AM075836.1[1128:115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5456.1[1578:1599:r],</w:t>
              <w:br/>
              <w:t>AB245456.1[550:56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lfB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lfB-COL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lumping factor 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lfB_611,</w:t>
              <w:br/>
              <w:t>hp_clfB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6.7[20622:20652:r],</w:t>
              <w:br/>
              <w:t>AC027136.7[19674:19705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6.7[20592:20610],</w:t>
              <w:br/>
              <w:t>AC027136.7[19626:19648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lfB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lfB_611,</w:t>
              <w:br/>
              <w:t>hp_clfB_6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6.7[20622:20652:r],</w:t>
              <w:br/>
              <w:t>AM075901.1[1069:109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2647686:2647709],</w:t>
              <w:br/>
              <w:t>AC027136.7[20592:20610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lfB-RF12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lfB_614,</w:t>
              <w:br/>
              <w:t>hp_clfB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2647736:2647765:r],</w:t>
              <w:br/>
              <w:t>AC027136.7[20622:20652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2647686:2647709],</w:t>
              <w:br/>
              <w:t>AC027136.7[20592:20610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n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ollagen-binding adhes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n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66874.1[435:46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66874.1[469:48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o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oagul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coa-105720_PM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158549.1[3730:375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158549.1[3772:379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cor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hl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putative membrane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l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 [963137:96316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963188:96320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dcs-Q9XB6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Q9XB68-dcs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ypothetical protein from SCCmec eleme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Q9XB68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38065:38093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38014:38037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dfr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dihydrofolate reductase type 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dfrA-71304_PM1,</w:t>
              <w:br/>
              <w:t>hp_dfrA-118680_PM5,</w:t>
              <w:br/>
              <w:t>hp_dfrA-118679_PM5,</w:t>
              <w:br/>
              <w:t>hp_dfrA-71303_PM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9452.1[2172:2198],</w:t>
              <w:br/>
              <w:t>AB049452.1[2179:2205],</w:t>
              <w:br/>
              <w:t>AB049452.1[2096:2120:r],</w:t>
              <w:br/>
              <w:t>AB049452.1[2076:2103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9452.1[2280:229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b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ell wall associated fibronectin-binding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bh-3prime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406914:1406940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405560:1405579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bpS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bpS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ell surface elastin binding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bpS_614,</w:t>
              <w:br/>
              <w:t>hp_ebpS_612,</w:t>
              <w:br/>
              <w:t>hp_ebpS_6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00161.1[975:999],</w:t>
              <w:br/>
              <w:t>AF400161.1[273:300],</w:t>
              <w:br/>
              <w:t>AF400161.1[511:53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00161.1[1013:1030:r],</w:t>
              <w:br/>
              <w:t>AF400161.1[546:569:r],</w:t>
              <w:br/>
              <w:t>AF400161.1[303:32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 xml:space="preserve">ebpS-01-1111 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>(aus CC45)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bpS_614,</w:t>
              <w:br/>
              <w:t>hp_ebpS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00161.1[975:999],</w:t>
              <w:br/>
              <w:t>AM075954.1[148:17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00161.1[1013:1030:r],</w:t>
              <w:br/>
              <w:t>AF400161.1[303:32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din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pidermal cell differentiation inhibitor precurso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dinA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63917.1[460:48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63917.1[502:52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din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pidermal cell differentiation inhibitor 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dinB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7421.1[7445:747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7421.1[7482:750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din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pidermal cell differentiation inhibitor C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dinC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3088.1[1810:1839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3088.1[1755:1776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n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ol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no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4317.5[16708:16737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4317.5[16665:16683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“</w:t>
            </w: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ntX”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ACOL165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ypothetical enterotoxin homologu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X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708858:1708886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708835:1708855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rm</w:t>
            </w: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(A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rm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rRNA adenine N-6-methyltransferase, erythromycin/ clindamycin resista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rmA-59239_PM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52962:5298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53019:5304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rm</w:t>
            </w: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(B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rmB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rythromycin/clindamycin resista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rmB_611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rmB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F450709.1 [2405:2428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F450709.1 [2528:255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F450709.1 [2443:2464:r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F450709.1 [2564:258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rm</w:t>
            </w: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(C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rmC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rythromycin/clindamycin resista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rmC_8,1_PM4</w:t>
              <w:br/>
              <w:t>ermC_8,2_PM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02098.2[75789:75813],</w:t>
              <w:br/>
              <w:t>AE002098.2[75854:7587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02098.2[75909:7592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t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xfoliative toxin serotype 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8,2-e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1553.1[42317:4234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1553.1[42387:4240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t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xfoliative toxin serotype 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9,3-et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3088.1[5389:541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3088.1[5438:546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et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xfoliative toxin 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tD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7421.1[5648:567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7421.1[5694:571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far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fusB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fusidic acid resistance (plasmid-borne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far1_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Y047358.1 [1787:181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Y047358.1[1818:183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fex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chloramphenicol/florfenicol exporte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ex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549214.1[332:35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549214.1[364:38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fi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fibrinogen binding protein (19 kDa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ib_611,</w:t>
              <w:br/>
              <w:t>hp_fib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306909.1[483:507],</w:t>
              <w:br/>
              <w:t>BX571856.1[1178081:117810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306909.1[511:52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fnbA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nbA-COL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fibronectin-binding protein A 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nbA_615,</w:t>
              <w:br/>
              <w:t>hp_fnbA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629121.1[1767:1795],</w:t>
              <w:br/>
              <w:t>AJ629121.1[983:100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629121.1[1823:1843:r],</w:t>
              <w:br/>
              <w:t>AJ629121.1[1031:105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nbA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nbA_615,</w:t>
              <w:br/>
              <w:t>hp_fnbA_6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629121.1[1767:1795],</w:t>
              <w:br/>
              <w:t>AM076028.1[1027:105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028.1[1061:1079:r],</w:t>
              <w:br/>
              <w:t>AJ629121.1[1823:184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nbA-MW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nbA_615,</w:t>
              <w:br/>
              <w:t>hp_fnb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629121.1[1767:1795],</w:t>
              <w:br/>
              <w:t>AM075994.1[630:65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5994.1[672:693:r],</w:t>
              <w:br/>
              <w:t>AJ629121.1[1823:184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nbA-RF12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nbA_615,</w:t>
              <w:br/>
              <w:t>hp_fnbA_6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629121.1[1767:1795],</w:t>
              <w:br/>
              <w:t>AJ938182.1[2510055:2510084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629121.1[1823:1843:r],</w:t>
              <w:br/>
              <w:t>AJ938182.1[2510030:2510048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nbA-ST80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nbA_6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629121.1[1767:179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629121.1[1823:184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fnbB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nbB-COL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fibronectin-binding protein 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nbB_614,</w:t>
              <w:br/>
              <w:t>hp_fnbB_6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629122.1[991:1017],</w:t>
              <w:br/>
              <w:t>AJ629122.1[1658:168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629122.1[1041:1061:r],</w:t>
              <w:br/>
              <w:t>AJ629122.1[1697:171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nbB-MW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nbB_613,</w:t>
              <w:br/>
              <w:t>hp_fnbB_6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068.1[854:883],</w:t>
              <w:br/>
              <w:t>AJ629122.1[1658:168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068.1[893:91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nbB-Mu50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nbB_611,</w:t>
              <w:br/>
              <w:t>hp_fnbB_6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047.1[866:895],</w:t>
              <w:br/>
              <w:t>AJ629122.1[1658:168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047.1[795:817:r],</w:t>
              <w:br/>
              <w:t>AJ629122.1[1697:1714:r],</w:t>
              <w:br/>
              <w:t>AM076047.1[914:93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nbB-ST15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nbB_611,</w:t>
              <w:br/>
              <w:t>hp_fnbB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047.1[866:895],</w:t>
              <w:br/>
              <w:t>AM076087.1[758:78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057.1[920:940:r],</w:t>
              <w:br/>
              <w:t>AM076047.1[795:81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nbB-ST36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nbB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047.1[866:89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047.1[795:817:r],</w:t>
              <w:br/>
              <w:t>AM076079.1[914:93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nbB-ST45-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nbB_6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078.1[866:89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047.1[795:817:r],</w:t>
              <w:br/>
              <w:t>AM076078.1[900:92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fosB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osB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etallothiol transfer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osB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2460791:246082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2460852:246087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fosB-plasmid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fosB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6717.1[448:47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6717.1[508:52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fus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Q6GD5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CC-encoded protein associated with fusidic acid resista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Q6GD50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11935.1[423:452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11935.1[372:390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gap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glyceraldehyde 3-phosphate dehydrogenase, locus 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gapA-118704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4317.5[21403:21431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4317.5[21373:21393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hl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aemolysin alph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la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7.8[47755:4778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7.8[47798:4782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hl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aemolysin bet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hlb_611,</w:t>
              <w:br/>
              <w:t>hp_hlb_612,</w:t>
              <w:br/>
              <w:t>hp_hlb-118707_PM5,</w:t>
              <w:br/>
              <w:t>hp_hlb_613,</w:t>
              <w:br/>
              <w:t>hp_hlb-118708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2010526:2010550],</w:t>
              <w:br/>
              <w:t>AP009324.1[2127638:2127663],</w:t>
              <w:br/>
              <w:t>AP009324.1[2084497:2084523],</w:t>
              <w:br/>
              <w:t>S72497.1[366:390],</w:t>
              <w:br/>
              <w:t>S72497.1[347:37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2010553:201057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hl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aemolysin delt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ld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3554.1[196:220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3554.1[153:175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hlg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aemolysin gamma, component 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lgA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 [2549687:254971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2549714:254973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hlIII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AV2170, SACOL216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hlIII- other than RF122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putative membrane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l-III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78343.1[539:56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78343.1[998:101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hlIII-consensus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hlIII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78343.1[951:97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78343.1[590:61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hsdS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1-RF122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type I site-specific deoxyribonuclease subunit, 1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GB" w:eastAsia="de-DE"/>
              </w:rPr>
              <w:t>st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 locu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hsdS-RF122-1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317663:31768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317702:31772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hsdS2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2-ST5+ST8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type I site-specific deoxyribonuclease subunit, 2nd locu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p_hsdS-COL-1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478662:47869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478701:47871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2-MW2+476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hsdS-MW2-1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33.2[442980:44300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33.2[443035:443058:r],</w:t>
              <w:br/>
              <w:t>AJ938182.1[1812895:1812912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2-RF12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hsdS-RF122-2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22326:42235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22376:42239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2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hp_hsdS-MRSA252-1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463045:46307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463099:46312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hsdS3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3-AllOtherThanRF122+252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type I site-specific deoxyribonuclease subunit, 3rd locu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p_hsdS-CC25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DQ309452.1[57:8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812895:1812912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3-ST8+ST1+RF12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p_hsdS-COL-2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811960:1811988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812895:1812912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3-Mu50+N315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hsdS-Mu50-2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1937287:1937313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1937243:1937264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3-CC51+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p_hsdS-CC51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1983689:1983715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1983667:1983686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3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p_hsdS-MRSA252-2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1983034:1983063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1983667:1983686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hsdSx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x-CC25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type I site-specific deoxyribonuclease subunit, unknown locu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p_hsdS-CC25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1938268:1938295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811926:1811943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x-CC15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p_hsdS-CC15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DQ309450.1[976:100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DQ309450.1[1009:103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sdSx-etd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hsdS-etd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7421.1[2572:2598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7421.1[2543:2565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hysA1/2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ysA1-MRSA252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yaluronate lyase, first / second locu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hysA_6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1975471:1975495],</w:t>
            </w:r>
          </w:p>
        </w:tc>
        <w:tc>
          <w:tcPr>
            <w:tcW w:w="2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8831.10[18640:18660:r],</w:t>
              <w:br/>
              <w:t>AJ938182.1[1803841:180386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ysA1-MRSA252+RF122 and hysA2-all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hysA_6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8831.10[18606:18636]</w:t>
            </w:r>
          </w:p>
        </w:tc>
        <w:tc>
          <w:tcPr>
            <w:tcW w:w="2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ysA1-MRSA252+RF122 and hysA2-COL+USA300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hysA_6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803808:1803836]</w:t>
            </w:r>
          </w:p>
        </w:tc>
        <w:tc>
          <w:tcPr>
            <w:tcW w:w="2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hysA2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ysA2-AllOtherThan252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yaluronate lyase, second locu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hys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8831.10[17303:17329],</w:t>
            </w:r>
          </w:p>
        </w:tc>
        <w:tc>
          <w:tcPr>
            <w:tcW w:w="2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8831.10[17230:17253:r],</w:t>
              <w:br/>
              <w:t>AC078831.10[17343:17361:r],</w:t>
              <w:br/>
              <w:t>AC078831.10[18640:1866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ysA2-COL+USA300+NCTC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/>
              </w:rPr>
              <w:t>hp_hysA_61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8831.10[17198:17228]</w:t>
            </w:r>
          </w:p>
        </w:tc>
        <w:tc>
          <w:tcPr>
            <w:tcW w:w="2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hysA2-AllOtherThan COL+USA300+NCTC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p_hysA_6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2230577:2230606]</w:t>
            </w:r>
          </w:p>
        </w:tc>
        <w:tc>
          <w:tcPr>
            <w:tcW w:w="2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ysA2-OtherThan COL+USA300+NCTC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p_hysA_61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2345045:2345075],</w:t>
            </w:r>
          </w:p>
        </w:tc>
        <w:tc>
          <w:tcPr>
            <w:tcW w:w="2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ysA2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p_hysA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Y442448.1[26:54],</w:t>
            </w:r>
          </w:p>
        </w:tc>
        <w:tc>
          <w:tcPr>
            <w:tcW w:w="2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ica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intercellular adhesion protein 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ica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86783.1[3376:340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86783.1[3422:344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ica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intercellular adhesion protein C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icaC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86783.1[5365:539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86783.1[5402:542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ica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iofilm PIA synthesis protein 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icaD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86783.1[3681:371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86783.1[3738:376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isaB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isaB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immunodominant antigen 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isaB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6.7[30242:30266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6.7[30213:30231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isaB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isaB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2813801:2813828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2813775:2813793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isdA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isdA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transferrin-binding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isdA_611,</w:t>
              <w:br/>
              <w:t>hp_isdA_612,</w:t>
              <w:br/>
              <w:t>hp_isdA_6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2826.1[872:896],</w:t>
              <w:br/>
              <w:t>AB042826.1[991:1015],</w:t>
              <w:br/>
              <w:t>AJ938182.1[1075980:1076008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2826.1[1037:1059:r],</w:t>
              <w:br/>
              <w:t>AB042826.1[901:919:r],</w:t>
              <w:br/>
              <w:t>AJ938182.1[1075946:1075968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isdA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isdA_611,</w:t>
              <w:br/>
              <w:t>hp_isdA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2826.1[872:896],</w:t>
              <w:br/>
              <w:t>AB042826.1[991:101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2826.1[1037:1059:r],</w:t>
              <w:br/>
              <w:t>AB042826.1[901:91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kat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katalase 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katA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 [1409422:140944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409453:140947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kdp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kdpA-SC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potassium-translocating ATPase A, chain 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kdpA-SCC_612,</w:t>
              <w:br/>
              <w:t>hp_kdpA-SCC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232.1[25:53],</w:t>
              <w:br/>
              <w:t>AP006716.1[38978:3900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232.1[63:83:r],</w:t>
              <w:br/>
              <w:t>AP006716.1[39037:3905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kdp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kdpB-SC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potassium-transporting ATPase B, chain 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kdpB-SCC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232.1[1908:193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232.1[1948:196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kdp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kdpC-SC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potassium-translocating ATPase C, chain 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kdpC-SCC_611,</w:t>
              <w:br/>
              <w:t>hp_kdpC-SCC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232.1[3099:3125],</w:t>
              <w:br/>
              <w:t>AB033232.1[3206:3232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232.1[3133:3151:r],</w:t>
              <w:br/>
              <w:t>AB033232.1[3182:3202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kdp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kdpD-SC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ensor kinase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kdpD-SCC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6716.1[37752:37779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6716.1[37713:37731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kdp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kdpE-SCC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KDP operon transcriptional regulatory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kdpE-SCC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6716.1[35126:35151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6716.1[35099:35117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lin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incosamid-nucleotidyltransfer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inA_19,2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inA_19,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184101.1[2144:2168:r],</w:t>
              <w:br/>
              <w:t>AM184101.1[2216:2240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184101.1[2037:2057],</w:t>
              <w:br/>
              <w:t>AM184101.1[2053:2070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lmrP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ypothetical protein, similar to integral membrane protein LmrP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lmrP_613,</w:t>
              <w:br/>
              <w:t>hp_lmrP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69081.4[27540:27566],</w:t>
              <w:br/>
              <w:t>AC069081.4[26853:2687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69081.4[26886:26903:r],</w:t>
              <w:br/>
              <w:t>AC069081.4[27570:2759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lmrP-RF12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lmrP_612,</w:t>
              <w:br/>
              <w:t>hp_lmrP_6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40620:140646],</w:t>
              <w:br/>
              <w:t>AJ938182.1[141308:14133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40655:140672:r],</w:t>
              <w:br/>
              <w:t>AJ938182.1[141338:14135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luk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eukocidin D component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ukD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5623.1[2367:239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5623.1[2421:244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luk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eukocidin E component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ukE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5623.1[1159:118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5623.1[1207:122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lukF-hl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aemolysin gamma, component 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ukF-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2552175:255220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2552204:255222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lukF-PV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Panton Valentine leukocidin F component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ukF-PV_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06796.1[2256:228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06796.1[2295:231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lukF-PV8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F component from hypothetical leukocidin from rumina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ukF-PV-P83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4554.1[42010:4203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4554.1[42053:4207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lukM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 component from hypothetical leukocidin from rumina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ukM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4554.1[40866:4089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4554.1[40914:4093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lukS-hlg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lukS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aemolysin gamma, component C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ukS_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 [2551185:255120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2551213:255123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lukS-ST45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lukS-ST45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F672356.1[663:68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F672356.1[690:710:r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F672356.1[690:71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lukS-PV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Panton Valentine leukocidin S component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ukS-PV_2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06796.1[1628:165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06796.1[1679:169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“</w:t>
            </w: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lukX”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AV2004,</w:t>
            </w:r>
            <w:r>
              <w:rPr/>
              <w:t xml:space="preserve"> </w:t>
            </w: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lukG, luk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eukocidin/haemolysin toxin family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ukX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2127329:2127353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2127284:2127306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“</w:t>
            </w: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lukY”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SAV2005, </w:t>
            </w: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lukH, lukB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lukY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leukocidin/haemolysin toxin family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kY-var1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2129068:2129097:r]</w:t>
            </w:r>
          </w:p>
        </w:tc>
        <w:tc>
          <w:tcPr>
            <w:tcW w:w="2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2129030:2129050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lukY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kY-var2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2171414:2171443:r]</w:t>
            </w:r>
          </w:p>
        </w:tc>
        <w:tc>
          <w:tcPr>
            <w:tcW w:w="2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map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ap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ap-7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Major histocompatibility complex class II analogue protein (=Extracellular adherence protein, </w:t>
            </w: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ap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map_6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132841.1[368:395]</w:t>
            </w:r>
          </w:p>
        </w:tc>
        <w:tc>
          <w:tcPr>
            <w:tcW w:w="2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132841.1[420:438:r],</w:t>
              <w:br/>
              <w:t>AJ223806.1[279:29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ap-COL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map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223806.1[226:254]</w:t>
            </w:r>
          </w:p>
        </w:tc>
        <w:tc>
          <w:tcPr>
            <w:tcW w:w="2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ap-IPOP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map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245439.1[361:385]</w:t>
            </w:r>
          </w:p>
        </w:tc>
        <w:tc>
          <w:tcPr>
            <w:tcW w:w="2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mec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odified penicillin binding protein 2, beta-lactam resistance defining MRS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mecA-118720_PM5,</w:t>
              <w:br/>
              <w:t>hp_mecA-59223_PM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32971:32998],</w:t>
              <w:br/>
              <w:t>AB033763.2[33097:3312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33014:33032:r],</w:t>
              <w:br/>
              <w:t>AB033763.2[33163:3318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mec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Alternative </w:t>
            </w: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ec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 gene from SCC</w:t>
            </w: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ec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 X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17_mecA_hp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25_mecA_h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FR823292.1[3006:3032:r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FR823292.1[2830:2862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FR823292.1[2968:2988:r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FR823292.1[2764:278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mec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ethicillin-resistance regulatory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mecI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22423:22452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22395:22416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mecR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ecR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ignal transducer protein MecR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mecR_611,</w:t>
              <w:br/>
              <w:t>hp_mecR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31157:31186:r],</w:t>
              <w:br/>
              <w:t>AB037671.1[22874:22900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31133:31154],</w:t>
              <w:br/>
              <w:t>AB037671.1[22840:22859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mef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acrolide efflux protein 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mefA_611,</w:t>
              <w:br/>
              <w:t>hp_mefA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11259.1[536:563],</w:t>
              <w:br/>
              <w:t>AB011259.1[1045:107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11259.1[570:588:r],</w:t>
              <w:br/>
              <w:t>AB011259.1[1078:109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mer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highlight w:val="yellow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ercury-reduct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mer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39354:39382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39315:39334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mer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ercuric resistance operon regulatory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merB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38021:38046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38000:38018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mph</w:t>
            </w: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(BM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pbBM,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phB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probable lysylphosphatidylglycerol synthet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mpbBM_611,</w:t>
              <w:br/>
              <w:t>hp_mpbBM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13298.1[2664:2693],</w:t>
              <w:br/>
              <w:t>AB013298.1[2896:292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13298.1[2700:2720:r],</w:t>
              <w:br/>
              <w:t>AB013298.1[2929:294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mprF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ergy-dependent efflux of erythromyc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mprF_612,</w:t>
              <w:br/>
              <w:t>hp_mprF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1443571:1443601],</w:t>
              <w:br/>
              <w:t>AB043507.1[2677:270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43507.1[2708:273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msr</w:t>
            </w: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(A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sr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ercuric resistance operon regulatory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srA_15,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13298.1[1525:155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13298.1[1614:163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mup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up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upirocin resistance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upR_13,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X75439.1[1504:153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X75439.1[1623:164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nuc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thermostable extracellular nucle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nuc1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825403:82542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825445:82546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 xml:space="preserve">ORF CM14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AB002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-like protein ORF CM1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ntCM14_611,</w:t>
              <w:br/>
              <w:t>hp_entCM14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37154:37182],</w:t>
              <w:br/>
              <w:t>AJ938182.1[37532:3755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37591:37610:r],</w:t>
              <w:br/>
              <w:t>AJ938182.1[37203:3722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pls-SC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plasmin-sensitive surface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plsSCC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15685:15709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15641:15661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Q2FXC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hypothetical protein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>, located next to serine protease opero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Q2FXC0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51.1[1905375:190540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51.1[1905410:190542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Q2YUB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nspecific efflux/transporte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Q2YUB3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2026944:2026969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2026920:2026937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Q7A4X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ypothetical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Q7A4X2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837306:183733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1837354:183737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qac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quaternary ammonium compound resistance protein 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qac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55366.1[19119:1914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55366.1[20504:20526:r],</w:t>
              <w:br/>
              <w:t>AB255366.1[20475:20498:r],</w:t>
              <w:br/>
              <w:t>AB255366.1[19153:1917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qacC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qacC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quaternary ammonium compound resistance protein C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qacC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125342.1[2382:241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125342.1[2431:245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qacC-SA5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qacC_6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81980.1[2017:204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81980.1[2065:208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qacC-ST94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qacC_6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Y16944.1[1622:164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Y16944.1[1692:171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qacC-Ssap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qacC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Y16945.1[1951:198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6833.1[8848:886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qacC-equine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qacC_6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512814.1[1518:154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512814.1[1567:159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rrn STAU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Ribosomal sequence from </w:t>
            </w: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. aureus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 (genus-specific positive control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_aur_rrn_1_pm_PM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999541:1999566:r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8.3[1921746:1921771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999503:1999521:r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8.3[1921708:192172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a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response regulator, sae locu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aeR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29010.1[251:28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29010.1[296:31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ae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istidine protein kinase, sae locu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aeS_611,</w:t>
              <w:br/>
              <w:t>hp_saeS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29010.1[1229:1257],</w:t>
              <w:br/>
              <w:t>AF129010.1[1729:175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29010.1[1283:1304:r],</w:t>
              <w:br/>
              <w:t>AF129010.1[1770:179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a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kin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ak_611,</w:t>
              <w:br/>
              <w:t>hp_sak-118723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232.1[6502:6531],</w:t>
              <w:br/>
              <w:t>AB033232.1[6660:668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232.1[6532:6550:r],</w:t>
              <w:br/>
              <w:t>AB033232.1[6708:672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ar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accessory regulator 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arA_611,</w:t>
              <w:br/>
              <w:t>hp_sarA-118724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515775.1[1114:1140],</w:t>
              <w:br/>
              <w:t>AF515775.1[963:98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515775.1[1150:1167:r],</w:t>
              <w:br/>
              <w:t>AF515775.1[990:100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asG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asG-COL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 xml:space="preserve">Staphylococcus aureus 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>surface protein G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asG_613,</w:t>
              <w:br/>
              <w:t>hp_sasG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2635299:2635327:r],</w:t>
              <w:br/>
              <w:t>AP009324.1[2635746:2635773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2635268:2635289],</w:t>
              <w:br/>
              <w:t>AP009324.1[2635703:2635725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asG-MW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asG_612,</w:t>
              <w:br/>
              <w:t>hp_sasG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33.2[2573572:2573601:r],</w:t>
              <w:br/>
              <w:t>AP009324.1[2635746:2635773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2635703:2635725],</w:t>
              <w:br/>
              <w:t>BA000033.2[2573526:2573543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reptothricin-acetyltransfer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at-17,2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highlight w:val="yellow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at-17,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51474.1[393:421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highlight w:val="yellow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51474.1[429:45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highlight w:val="yellow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51474.1[488:50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highlight w:val="yellow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highlight w:val="yellow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bi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IgG-binding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bi-118725_PM5,</w:t>
              <w:br/>
              <w:t>hp_sbi-118726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0860.1[387:412],</w:t>
              <w:br/>
              <w:t>AB050860.1[625:65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0860.1[446:465:r],</w:t>
              <w:br/>
              <w:t>AB050860.1[671:69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c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complement inhibitor (SCIN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cn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24783.1[41412:4144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24783.1[41450:4147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drC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drC-B1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  <w:lang w:eastAsia="de-DE"/>
              </w:rPr>
              <w:t>Ser-Asp rich fibrinogen-/bone sialoprotein-binding protein C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drC_612,</w:t>
              <w:br/>
              <w:t>hp_sdrC_6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155.1[1009:1036],</w:t>
              <w:br/>
              <w:t>AJ005645.1[679:70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574454:574471:r],</w:t>
              <w:br/>
              <w:t>AM076155.1[1039:106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drC-COL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drC_611,</w:t>
              <w:br/>
              <w:t>hp_sdrC_613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drC_615,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5.1[280:308],</w:t>
              <w:br/>
              <w:t>AJ005645.1[679:705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5.1[1288:1314],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5.1[322:341:r],</w:t>
              <w:br/>
              <w:t>AJ005645.1[726:744:r]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5.1[1337:1355:r],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drC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drC_616,</w:t>
              <w:br/>
              <w:t>hp_sdrC_6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575014:575042],</w:t>
              <w:br/>
              <w:t>AJ005645.1[679:70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574454:57447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drC-MW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drC_616,</w:t>
              <w:br/>
              <w:t>hp_sdrC_611,</w:t>
              <w:br/>
              <w:t>hp_sdrC_6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575014:575042],</w:t>
              <w:br/>
              <w:t>AJ005645.1[280:308],</w:t>
              <w:br/>
              <w:t>AJ005645.1[679:70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5.1[322:341:r],</w:t>
              <w:br/>
              <w:t>AJ005645.1[1337:1355:r],</w:t>
              <w:br/>
              <w:t>AJ005645.1[726:74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drC-Mu50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drC_614,</w:t>
              <w:br/>
              <w:t>hp_sdrC_611,</w:t>
              <w:br/>
              <w:t>hp_sdrC_6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M076143.1[1099:1125],</w:t>
              <w:br/>
              <w:t>AJ005645.1[280:308],</w:t>
              <w:br/>
              <w:t>AJ005645.1[679:70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5.1[322:341:r],</w:t>
              <w:br/>
              <w:t>AJ005645.1[1337:1355:r],</w:t>
              <w:br/>
              <w:t>AJ005645.1[726:74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drD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drD-COL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sz w:val="18"/>
                <w:szCs w:val="18"/>
                <w:lang w:eastAsia="de-DE"/>
              </w:rPr>
              <w:t>Ser-Asp rich fibrinogen-/bone sialoprotein-binding protein 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drD_614,</w:t>
              <w:br/>
              <w:t>hp_sdrD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6.1[1866:1893],</w:t>
              <w:br/>
              <w:t>AJ005646.1[1207:123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6.1[1237:1258:r],</w:t>
              <w:br/>
              <w:t>AJ005646.1[1903:192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drD-Mu50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drD_614,</w:t>
              <w:br/>
              <w:t>hp_sdrD_6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6.1[1866:1893],</w:t>
              <w:br/>
              <w:t>AM076196.1[158:18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6.1[1903:1924:r],</w:t>
              <w:br/>
              <w:t>AM076196.1[190:21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drD-other1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drD_614,</w:t>
              <w:br/>
              <w:t>hp_sdrD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6.1[1866:1893],</w:t>
              <w:br/>
              <w:t>AM076206.1[157:18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005646.1[1903:1924:r],</w:t>
              <w:br/>
              <w:t>AM076206.1[195:21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drM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tet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>Efflux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transport-/efflux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tetEfflux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78343.1[1808:183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78343.1[1849:187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a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ntA-71320_PM1,</w:t>
              <w:br/>
              <w:t>hp_entA-118684_PM5,</w:t>
              <w:br/>
              <w:t>hp_entA-71321_PM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2089969:2089995:r],</w:t>
              <w:br/>
              <w:t>AP009324.1[2089909:2089933:r],</w:t>
              <w:br/>
              <w:t>AP009324.1[2089853:2089879:r]</w:t>
            </w:r>
          </w:p>
        </w:tc>
        <w:tc>
          <w:tcPr>
            <w:tcW w:w="2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2089870:2089889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a-320E (entA-320E)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A, allele from strain 320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A-var2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Y196686.1|[508:532]</w:t>
            </w:r>
          </w:p>
        </w:tc>
        <w:tc>
          <w:tcPr>
            <w:tcW w:w="2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P, sep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 xml:space="preserve">sea-N315 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A, allele from strain N315 =enterotoxin P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A-var3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8.3[2011518:2011545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8.3[2011492:2011510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B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ntB-71322_PM3,</w:t>
              <w:br/>
              <w:t>hp_entB-118687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10775.1[2675:2701:r],</w:t>
              <w:br/>
              <w:t>AF410775.1[2357:2381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10775.1[2621:2642],</w:t>
              <w:br/>
              <w:t>AF410775.1[2308:2327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C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C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ntC-71327_PM1,</w:t>
              <w:br/>
              <w:t>hp_entC-71326_PM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84256.1[611:639],</w:t>
              <w:br/>
              <w:t>AB084256.1[530:55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84256.1[681:69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 xml:space="preserve">sed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D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D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Y518388.1[49:7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Y518388.1[79:9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21319.1[601:62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M21319.1[644:66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 xml:space="preserve">seg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G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G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G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 [1954500:1954526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954468:1954486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H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H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ntH-118692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60536.1[139:16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60536.1[178:19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 xml:space="preserve">sei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I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G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957319:1957343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957273:1957293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 xml:space="preserve">sej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J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J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ntJ-118694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75606.1[1849:1876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75606.1[1804:1823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k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K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K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ntK_612,</w:t>
              <w:br/>
              <w:t>hp_entK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10775.1[14220:14250],</w:t>
              <w:br/>
              <w:t>AF410775.1[13901:1393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10775.1[14306:14328:r],</w:t>
              <w:br/>
              <w:t>AF410775.1[14268:14290:r],</w:t>
              <w:br/>
              <w:t>AF410775.1[13951:1397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l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L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L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L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217235.1[892:919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217235.1[930:95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m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M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M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958262:1958291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958242:1958260]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n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N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n- other than RF122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N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955741:1955768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955492:1955513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n-consensus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ntN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56894.1[1203:123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56894.1[1458:147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O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O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shd w:fill="FFFFFF" w:val="clear"/>
                <w:lang w:val="en-GB" w:eastAsia="de-DE"/>
              </w:rPr>
              <w:t>BA000017.4[1958936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>:1958962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17.4[1958904:1958925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q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Q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Q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ntQ_611,</w:t>
              <w:br/>
              <w:t>hp_entQ_612,</w:t>
              <w:b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10775.1[13213:13242],</w:t>
              <w:br/>
              <w:t>AF410775.1[13437:1346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410775.1[13267:13288:r],</w:t>
              <w:br/>
              <w:t>AF410775.1[13404:13423:r],</w:t>
              <w:br/>
              <w:t>AF410775.1[13551:1357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entR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ntR-118699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75606.1[750:77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75606.1[783:80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“</w:t>
            </w: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tB1”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B1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exotoxin-like protein, second locu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B1-118754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7.8[43435:4346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7.8[43473:4349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B1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B1-118757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1186711:1186738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7.8[43473:4349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“</w:t>
            </w: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tB2”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B2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exotoxin-like protein, second locu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B2-118753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7.8[44254:4428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7.8[44295:4431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B2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B2-118756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1185785:1185812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1185730:1185749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“</w:t>
            </w: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tB3”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B3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exotoxin-like protein, second locu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B3-118752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7.8[45064:4509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27137.8[45097:4511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“</w:t>
            </w: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tC”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lX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enterotoxin-like toxin X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C-118758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4316.7[11309:11335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4316.7[11267:11288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3" w:leader="none"/>
                <w:tab w:val="left" w:pos="2317" w:leader="none"/>
                <w:tab w:val="left" w:pos="3451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eu / se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Enterotoxin U and/or Y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entU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56894.1[263:292],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56894.1[318:33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p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Protein 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proteinA-118721_PM5,</w:t>
              <w:br/>
              <w:t>hp_proteinA-118722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0857.1[923:949],</w:t>
              <w:br/>
              <w:t>AB050857.1[1454:148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50857.1[972:989:r],</w:t>
              <w:br/>
              <w:t>AB050857.1[1494:151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pl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erin protease 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plA-118762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271715.1[1447:147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271715.1[1488:150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pl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erin protease 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plB-118763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271715.1[2367:239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271715.1[2403:242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pl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erin protease 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plE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271715.1[4880:490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271715.1[4921:4941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l01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6, set16</w:t>
            </w:r>
          </w:p>
        </w:tc>
        <w:tc>
          <w:tcPr>
            <w:tcW w:w="2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1-COL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1-Mu50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1-MW2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1-MRSA252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HTMLVorformatier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de-DE"/>
              </w:rPr>
              <w:t>staphylococcal superantigen-like protein 1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  <w:lang w:val="en-GB"/>
              </w:rPr>
              <w:t>:</w:t>
            </w:r>
          </w:p>
          <w:p>
            <w:pPr>
              <w:pStyle w:val="WWHTMLVorformatiert"/>
              <w:rPr>
                <w:rFonts w:ascii="Times New Roman" w:hAnsi="Times New Roman" w:cs="Times New Roman"/>
                <w:b/>
                <w:b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WWHTMLVorformatiert"/>
              <w:ind w:left="112" w:hanging="112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et6-COL (SACOL468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:</w:t>
            </w:r>
          </w:p>
          <w:p>
            <w:pPr>
              <w:pStyle w:val="WWHTMLVorformatiert"/>
              <w:ind w:left="112" w:hanging="112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probe 1_11+probe 1_12</w:t>
            </w:r>
          </w:p>
          <w:p>
            <w:pPr>
              <w:pStyle w:val="WWHTMLVorformatiert"/>
              <w:ind w:left="112" w:hanging="112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WWHTMLVorformatiert"/>
              <w:ind w:left="112" w:hanging="112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et6-Mu50 (SAV0422):</w:t>
            </w:r>
          </w:p>
          <w:p>
            <w:pPr>
              <w:pStyle w:val="WWHTMLVorformatiert"/>
              <w:ind w:left="112" w:hanging="112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probe 1_11+probe 4_11</w:t>
            </w:r>
          </w:p>
          <w:p>
            <w:pPr>
              <w:pStyle w:val="WWHTMLVorformatiert"/>
              <w:ind w:left="112" w:hanging="112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WWHTMLVorformatiert"/>
              <w:ind w:left="112" w:hanging="112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et6-MW2 (MW0382):</w:t>
            </w:r>
          </w:p>
          <w:p>
            <w:pPr>
              <w:pStyle w:val="WWHTMLVorformatiert"/>
              <w:ind w:left="112" w:hanging="112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probe 2_11+probe 2_12</w:t>
            </w:r>
          </w:p>
          <w:p>
            <w:pPr>
              <w:pStyle w:val="WWHTMLVorformatiert"/>
              <w:ind w:left="112" w:hanging="112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WWHTMLVorformatiert"/>
              <w:ind w:left="112" w:hanging="112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AR0422 (from strain MRSA 252):</w:t>
            </w:r>
          </w:p>
          <w:p>
            <w:pPr>
              <w:pStyle w:val="Normal"/>
              <w:spacing w:lineRule="auto" w:line="240" w:before="0" w:after="0"/>
              <w:ind w:left="112" w:hanging="112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iCs/>
                <w:sz w:val="18"/>
                <w:szCs w:val="18"/>
                <w:lang w:val="en-GB"/>
              </w:rPr>
              <w:t>probe 2_11+probe 1_1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7" w:hanging="57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/>
              </w:rPr>
              <w:t>hp_set6_probe 1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000017.4[467156:467183], BA000018.3[441398:441425], AC069311.6[16791:1681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" w:hanging="0"/>
              <w:rPr/>
            </w:pPr>
            <w:r>
              <w:rPr>
                <w:sz w:val="18"/>
                <w:szCs w:val="18"/>
                <w:lang w:val="en-GB"/>
              </w:rPr>
              <w:t>BA000017.4[467190:467210:r], BA000018.3[441432:441452:r], AC069311.6[16825:1684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7" w:hanging="57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/>
              </w:rPr>
              <w:t>hp_set6_probe 1_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000017.4[467359:467382], BA000018.3[441601:441624], BX571856.1[453059:45308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000017.4[467396:467414:r], BA000018.3[441638:441656:r], BA000033.2[429765:42978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7" w:hanging="57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/>
              </w:rPr>
              <w:t>hp_set6_probe 2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000033.2[429525:429550], BX571857.1[428186:428211], BX571856.1[452856:452881]</w:t>
            </w:r>
          </w:p>
        </w:tc>
        <w:tc>
          <w:tcPr>
            <w:tcW w:w="2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000033.2[429559:429578:r], BX571857.1[428220:428239:r], BX571856.1[452890:452909:r]</w:t>
            </w:r>
          </w:p>
        </w:tc>
      </w:tr>
      <w:tr>
        <w:trPr>
          <w:trHeight w:val="53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7" w:hanging="57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/>
              </w:rPr>
              <w:t>hp_set6_probe 2_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000033.2[429731:429757], BX571857.1[428392:428418]</w:t>
            </w:r>
          </w:p>
        </w:tc>
        <w:tc>
          <w:tcPr>
            <w:tcW w:w="2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7" w:hanging="57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/>
              </w:rPr>
              <w:t>hp_set6_probe 4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AC069311.6[16994:17017], CP000046.1[470856:470879]</w:t>
            </w:r>
          </w:p>
        </w:tc>
        <w:tc>
          <w:tcPr>
            <w:tcW w:w="2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1-RF122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superantigen-like protein 1 allele from strain RF122 (ST15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sl01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2226:412252],</w:t>
              <w:br/>
              <w:t>AJ938182.1[412017:41204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69311.6[17031:17049:r],</w:t>
              <w:br/>
              <w:t>AJ938182.1[412058:41207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l02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7, set1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2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superantigen-like protein 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7-118747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2951:41297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3015:41303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2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7-118748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453788:45381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3015:413034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l03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8, set1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3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superantigen-like protein 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8-118749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468963:46898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3847:41386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3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8-118761_PM5,</w:t>
              <w:br/>
              <w:t>hp_set8-118759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94826.1[362:388],</w:t>
              <w:br/>
              <w:t>BX571856.1[454824:45485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454869:454886:r],</w:t>
              <w:br/>
              <w:t>AP009324.1[471026:47104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3-RF12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sl03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3800:41382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3847:41386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l04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9, set1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4-COL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superantigen-like protein 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9-118750_PM5,</w:t>
              <w:br/>
              <w:t>hp_set9-118751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470721:470750],</w:t>
              <w:br/>
              <w:t>AP009324.1[470981:47100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470798:470819:r],</w:t>
              <w:br/>
              <w:t>AP009324.1[471026:471045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4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9-118761_PM5,</w:t>
              <w:br/>
              <w:t>hp_set9-118760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94826.1[362:388],</w:t>
              <w:br/>
              <w:t>BX571856.1[456040:45606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454869:454886:r],</w:t>
              <w:br/>
              <w:t>AF094826.1[412:43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l05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3, set2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5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staphylococcal superantigen-like protein 5 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sl05_612,</w:t>
              <w:br/>
              <w:t>hp_set3-118736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471546:471573],</w:t>
              <w:br/>
              <w:t>AP009324.1[471906:47193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471949:471966:r],</w:t>
              <w:br/>
              <w:t>AJ938182.1[415181:415202:r],</w:t>
              <w:br/>
              <w:t>AP009351.1[440788:44081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5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3-118737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94826.1[936:96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94826.1[972:99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5-RF12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sl05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5143:41517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5181:41520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l0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2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6-MW2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superantigen-like protein 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sl06_611,</w:t>
              <w:br/>
              <w:t>hp_set21-118731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51.1[441864:441893],</w:t>
              <w:br/>
              <w:t>AP009351.1[441980:44200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A000033.2[435244:435264:r],</w:t>
              <w:br/>
              <w:t>AP009351.1[441902:44192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l07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1, set2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7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superantigen-like protein 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1-118730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88837.1[165:19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94826.1[2235:225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7-FRI326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1-118729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88836.1[165:19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94826.1[2235:225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7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1-118728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94826.1[2195:222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94826.1[2235:225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l0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12, set2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8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superantigen-like protein 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12-118727_PM5,</w:t>
              <w:br/>
              <w:t>hp_ssl08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473840:473867],</w:t>
              <w:br/>
              <w:t>AJ938182.1[417435:41746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473870:473890:r],</w:t>
              <w:br/>
              <w:t>AJ938182.1[417465:41748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l09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5, set2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9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superantigen-like protein 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sl09_611,</w:t>
              <w:br/>
              <w:t>hp_set5-118740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8433:418459],</w:t>
              <w:br/>
              <w:t>AP009324.1[474839:474865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8479:41849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09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5-118741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94826.1[3155:318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94826.1[3207:322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l10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4, set2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10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superantigen-like protein 1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sl10_611,</w:t>
              <w:br/>
              <w:t>hp_set4-118738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9736:419765],</w:t>
              <w:br/>
              <w:t>AP009324.1[476142:47617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19782:41979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10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4-118739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94826.1[4455:448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094826.1[4492:450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l11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et2, set2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11-COL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ylococcal superantigen-like protein 1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2-118735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51.1[450382:45041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51.1[450419:45043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11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2-118733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464936:464964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464979:46499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11-MW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2-118732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23802:42383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423871:42389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l11-Mu50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et2-118734_PM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480162:480191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P009324.1[480193:48021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pA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pA-C66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glutamylendopeptid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spA_613,</w:t>
              <w:br/>
              <w:t>hp_ssp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309515.1[1298:1323],</w:t>
              <w:br/>
              <w:t>AF309515.1[591:61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309515.1[632:650:r],</w:t>
              <w:br/>
              <w:t>AF309515.1[1327:134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pA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spA_613,</w:t>
              <w:br/>
              <w:t>hp_sspA_612,</w:t>
              <w:br/>
              <w:t>hp_sspA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309515.1[1298:1323],</w:t>
              <w:br/>
              <w:t>BX571856.1[1064056:1064082:r],</w:t>
              <w:br/>
              <w:t>AF309515.1[591:61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309515.1[632:650:r],</w:t>
              <w:br/>
              <w:t>AF309515.1[1327:134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sspA-RF12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spA_611,</w:t>
              <w:br/>
              <w:t>hp_sspA_6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309515.1[591:618],</w:t>
              <w:br/>
              <w:t>AJ938182.1[991112:991137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309515.1[632:650:r],</w:t>
              <w:br/>
              <w:t>AF309515.1[1327:134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p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opain B, prote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spB_611,</w:t>
              <w:br/>
              <w:t>hp_sspB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309515.1[1546:1571],</w:t>
              <w:br/>
              <w:t>AF309515.1[2231:226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309515.1[1583:1603:r],</w:t>
              <w:br/>
              <w:t>AF309515.1[2264:228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sspP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taphopain A (staphylopain A), prote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sspP_612,</w:t>
              <w:br/>
              <w:t>hp_sspP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90969.3[16450:16478],</w:t>
              <w:br/>
              <w:t>AC090969.3[15944:1597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90969.3[16483:16504:r],</w:t>
              <w:br/>
              <w:t>AC090969.3[15980:1599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tet</w:t>
            </w: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(K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tetK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tetracycline resista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tetK-59251_PM1,</w:t>
              <w:br/>
              <w:t>hp_tetK-59250_PM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32853:32881:r],</w:t>
              <w:br/>
              <w:t>AB037671.1[32936:32964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32784:32806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tet</w:t>
            </w: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(M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tet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tetracycline resista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tetM-59246_PM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9845.1[1410:143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4233.1[19842:19860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tst1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tst1_other than RF122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toxic shock syndrome toxin 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tst-59257_PM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84255.1[434:458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AB084255.1[489:509:r] 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tst1_consensus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tst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84255.1[595:62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84255.1[630:64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ugpQ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glycerophosphoryl diester phosphodiesterase, associated with </w:t>
            </w: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ecA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ugpQ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34349:34374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3763.2[34320:34338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van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vancomycin resistance ge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18,2-van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7327.1[16135:16162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7327.1[16238:16257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van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vancomycin resistance gene from enterococci and </w:t>
            </w: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Clostridium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19,3-vanB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vanB_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6830.1[2213146:2213171:r],</w:t>
              <w:br/>
              <w:t>AE016830.1[2213149:2213173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E016830.1[2213051:2213068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vanZ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teicoplanin resistance gene from enterococci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20,3-vanZ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7327.1[19318:1934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7327.1[19367:19386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vat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virginiamycin A acetyltransfer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vatA_15,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17258.1[2296:2323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17258.1[2229:2247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vat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etyltransferase inactivating streptogramin 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vatB_16,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19459.1[543:570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U19459.1[659:680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vga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vga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TP binding protein, streptogramin-A-resista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vga_17,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17259.1[3729:375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17259.1[3925:3944:r],</w:t>
              <w:br/>
              <w:t>AF117259.1[3779:3799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vga-BM 3327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vgaA_18,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86237.2[6470:6497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86237.2[6559:6578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vg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virginiamycin B hydrola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vgb_19,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17258.1[3342:3369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F117258.1[3261:3283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vra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sensor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vraS_6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5448.1[4748:4773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5448.1[4783:4802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vw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vwb-COL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van Willebrand factor binding prote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vwb_612,</w:t>
              <w:br/>
              <w:t>hp_vwb_6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4317.5[3364:3392:r],</w:t>
              <w:br/>
              <w:t>AB240058.1[1171:119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4317.5[2314:2333],</w:t>
              <w:br/>
              <w:t>AC074317.5[3329:3351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vwb-MRSA25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vwb_613,</w:t>
              <w:br/>
              <w:t>hp_vwb_6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891899:891927],</w:t>
              <w:br/>
              <w:t>AB240058.1[1171:119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BX571856.1[891952:891972:r],</w:t>
              <w:br/>
              <w:t>AC074317.5[2314:2333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vwb-Mu50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vwb_614,</w:t>
              <w:br/>
              <w:t>hp_vwb_6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0058.1[730:758],</w:t>
              <w:br/>
              <w:t>AB240058.1[1171:119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240058.1[771:791:r],</w:t>
              <w:br/>
              <w:t>AB240058.1[1204:122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vwb-RF122</w:t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vwb_611,</w:t>
              <w:br/>
              <w:t>hp_vwb_6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J938182.1[821019:821046],</w:t>
              <w:br/>
              <w:t>AB240058.1[1171:1196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C074317.5[2314:2333],</w:t>
              <w:br/>
              <w:t>AJ938182.1[821064:821083:r]</w:t>
            </w:r>
          </w:p>
        </w:tc>
      </w:tr>
      <w:tr>
        <w:trPr>
          <w:trHeight w:val="270" w:hRule="atLeast"/>
          <w:cantSplit w:val="true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ind w:left="57" w:hanging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xyl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ecR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omolog of xylose repressor, associated with SCC</w:t>
            </w:r>
            <w:r>
              <w:rPr>
                <w:rFonts w:eastAsia="Times New Roman"/>
                <w:i/>
                <w:sz w:val="18"/>
                <w:szCs w:val="18"/>
                <w:lang w:val="en-GB" w:eastAsia="de-DE"/>
              </w:rPr>
              <w:t>mec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>-eleme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hp_xylR_6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21440:21468:r]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AB037671.1[21410:21429]</w:t>
            </w:r>
          </w:p>
        </w:tc>
      </w:tr>
    </w:tbl>
    <w:p>
      <w:pPr>
        <w:pStyle w:val="Literatur"/>
        <w:spacing w:before="0" w:after="0"/>
        <w:ind w:left="720" w:hanging="720"/>
        <w:jc w:val="left"/>
        <w:rPr>
          <w:sz w:val="2"/>
          <w:szCs w:val="2"/>
        </w:rPr>
      </w:pPr>
      <w:r>
        <w:rPr>
          <w:sz w:val="2"/>
          <w:szCs w:val="2"/>
        </w:rPr>
      </w:r>
    </w:p>
    <w:sectPr>
      <w:type w:val="nextPage"/>
      <w:pgSz w:orient="landscape" w:w="16838" w:h="11906"/>
      <w:pgMar w:left="1134" w:right="1417" w:gutter="0" w:header="0" w:top="568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5" w:hanging="360"/>
      </w:pPr>
      <w:rPr>
        <w:i w:val="false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jc w:val="both"/>
    </w:pPr>
    <w:rPr>
      <w:rFonts w:ascii="Times New Roman" w:hAnsi="Times New Roman" w:eastAsia="Calibri" w:cs="Times New Roman"/>
      <w:bCs/>
      <w:color w:val="000000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240" w:after="240"/>
      <w:outlineLvl w:val="0"/>
    </w:pPr>
    <w:rPr>
      <w:rFonts w:eastAsia="Times New Roman"/>
      <w:b/>
      <w:iCs/>
      <w:caps/>
      <w:sz w:val="28"/>
      <w:szCs w:val="16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utlineLvl w:val="1"/>
    </w:pPr>
    <w:rPr>
      <w:rFonts w:eastAsia="Times New Roman"/>
      <w:b/>
      <w:szCs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 w:val="false"/>
      <w:sz w:val="22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iCs/>
      <w:caps/>
      <w:color w:val="000000"/>
      <w:sz w:val="28"/>
      <w:szCs w:val="16"/>
      <w:u w:val="single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color w:val="000000"/>
      <w:sz w:val="24"/>
      <w:szCs w:val="24"/>
      <w:u w:val="single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bCs/>
      <w:color w:val="000000"/>
      <w:sz w:val="24"/>
      <w:szCs w:val="26"/>
    </w:rPr>
  </w:style>
  <w:style w:type="character" w:styleId="Berschrift6Zchn">
    <w:name w:val="Überschrift 6 Zchn"/>
    <w:qFormat/>
    <w:rPr>
      <w:rFonts w:ascii="Calibri" w:hAnsi="Calibri" w:eastAsia="Times New Roman" w:cs="Times New Roman"/>
      <w:b/>
      <w:color w:val="000000"/>
    </w:rPr>
  </w:style>
  <w:style w:type="character" w:styleId="LiteraturZchn">
    <w:name w:val="Literatur Zchn"/>
    <w:qFormat/>
    <w:rPr>
      <w:rFonts w:ascii="Times New Roman" w:hAnsi="Times New Roman" w:eastAsia="Calibri" w:cs="Times New Roman"/>
      <w:bCs/>
      <w:color w:val="000000"/>
      <w:sz w:val="20"/>
      <w:lang w:val="en-GB"/>
    </w:rPr>
  </w:style>
  <w:style w:type="character" w:styleId="KeinLeerraumZchn">
    <w:name w:val="Kein Leerraum Zchn"/>
    <w:qFormat/>
    <w:rPr>
      <w:rFonts w:ascii="Times New Roman" w:hAnsi="Times New Roman" w:cs="Times New Roman"/>
      <w:color w:val="000000"/>
      <w:szCs w:val="22"/>
      <w:lang w:val="de-DE" w:bidi="ar-SA"/>
    </w:rPr>
  </w:style>
  <w:style w:type="character" w:styleId="HTMLVorformatiertZchn">
    <w:name w:val="HTML Vorformatiert Zchn"/>
    <w:qFormat/>
    <w:rPr>
      <w:rFonts w:ascii="Courier New" w:hAnsi="Courier New" w:eastAsia="Calibri" w:cs="Courier New"/>
      <w:bCs/>
      <w:color w:val="000000"/>
      <w:sz w:val="20"/>
      <w:szCs w:val="20"/>
    </w:rPr>
  </w:style>
  <w:style w:type="character" w:styleId="TextkrperZchn">
    <w:name w:val="Textkörper Zchn"/>
    <w:qFormat/>
    <w:rPr>
      <w:rFonts w:ascii="Times New Roman" w:hAnsi="Times New Roman" w:eastAsia="Calibri" w:cs="Times New Roman"/>
      <w:bCs/>
      <w:color w:val="000000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itelZchn">
    <w:name w:val="Titel Zchn"/>
    <w:qFormat/>
    <w:rPr>
      <w:rFonts w:ascii="Cambria" w:hAnsi="Cambria" w:eastAsia="Times New Roman" w:cs="Times New Roman"/>
      <w:b/>
      <w:bCs/>
      <w:color w:val="000000"/>
      <w:kern w:val="2"/>
      <w:sz w:val="32"/>
      <w:szCs w:val="32"/>
    </w:rPr>
  </w:style>
  <w:style w:type="character" w:styleId="Yshortcuts">
    <w:name w:val="yshortcuts"/>
    <w:basedOn w:val="AbsatzStandardschriftart"/>
    <w:qFormat/>
    <w:rPr/>
  </w:style>
  <w:style w:type="character" w:styleId="KopfzeileZchn">
    <w:name w:val="Kopfzeile Zchn"/>
    <w:qFormat/>
    <w:rPr>
      <w:rFonts w:ascii="Times New Roman" w:hAnsi="Times New Roman" w:eastAsia="Calibri" w:cs="Times New Roman"/>
      <w:sz w:val="24"/>
    </w:rPr>
  </w:style>
  <w:style w:type="character" w:styleId="FuzeileZchn">
    <w:name w:val="Fußzeile Zchn"/>
    <w:qFormat/>
    <w:rPr>
      <w:rFonts w:ascii="Times New Roman" w:hAnsi="Times New Roman" w:eastAsia="Calibri" w:cs="Times New Roman"/>
      <w:sz w:val="24"/>
    </w:rPr>
  </w:style>
  <w:style w:type="character" w:styleId="Email">
    <w:name w:val="email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eastAsia="Calibri" w:cs="Tahoma"/>
      <w:bCs/>
      <w:color w:val="000000"/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teratur">
    <w:name w:val="Literatur"/>
    <w:basedOn w:val="Normal"/>
    <w:qFormat/>
    <w:pPr>
      <w:spacing w:lineRule="auto" w:line="240" w:before="0" w:after="120"/>
      <w:ind w:left="425" w:hanging="425"/>
    </w:pPr>
    <w:rPr>
      <w:sz w:val="20"/>
      <w:lang w:val="en-GB"/>
    </w:rPr>
  </w:style>
  <w:style w:type="paragraph" w:styleId="KeinLeerraum">
    <w:name w:val="Kein Leerraum"/>
    <w:qFormat/>
    <w:pPr>
      <w:widowControl/>
      <w:bidi w:val="0"/>
      <w:spacing w:lineRule="auto" w:line="360"/>
      <w:ind w:left="199" w:right="57" w:hanging="142"/>
      <w:jc w:val="both"/>
    </w:pPr>
    <w:rPr>
      <w:rFonts w:ascii="Times New Roman" w:hAnsi="Times New Roman" w:eastAsia="Calibri" w:cs="Times New Roman"/>
      <w:color w:val="000000"/>
      <w:sz w:val="20"/>
      <w:szCs w:val="22"/>
      <w:lang w:val="de-DE" w:bidi="ar-SA" w:eastAsia="zh-CN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rFonts w:eastAsia="Times New Roman"/>
      <w:bCs w:val="false"/>
      <w:color w:val="000000"/>
      <w:szCs w:val="24"/>
    </w:rPr>
  </w:style>
  <w:style w:type="paragraph" w:styleId="Font5">
    <w:name w:val="font5"/>
    <w:basedOn w:val="Normal"/>
    <w:qFormat/>
    <w:pPr>
      <w:suppressAutoHyphens w:val="true"/>
      <w:spacing w:lineRule="auto" w:line="240" w:before="100" w:after="100"/>
      <w:jc w:val="left"/>
    </w:pPr>
    <w:rPr>
      <w:rFonts w:ascii="Courier New" w:hAnsi="Courier New" w:eastAsia="Times New Roman" w:cs="Courier New"/>
      <w:b/>
      <w:bCs w:val="false"/>
      <w:color w:val="000000"/>
      <w:szCs w:val="20"/>
    </w:rPr>
  </w:style>
  <w:style w:type="paragraph" w:styleId="WWTextkrper3">
    <w:name w:val="WW-Textkörper 3"/>
    <w:basedOn w:val="Normal"/>
    <w:qFormat/>
    <w:pPr>
      <w:suppressAutoHyphens w:val="true"/>
      <w:spacing w:before="0" w:after="0"/>
    </w:pPr>
    <w:rPr>
      <w:rFonts w:eastAsia="Times New Roman"/>
      <w:bCs w:val="false"/>
      <w:color w:val="000000"/>
      <w:szCs w:val="20"/>
      <w:lang w:val="en-GB"/>
    </w:rPr>
  </w:style>
  <w:style w:type="paragraph" w:styleId="Xl63">
    <w:name w:val="xl63"/>
    <w:basedOn w:val="Normal"/>
    <w:qFormat/>
    <w:pPr>
      <w:spacing w:lineRule="auto" w:line="240" w:before="280" w:after="280"/>
      <w:jc w:val="left"/>
    </w:pPr>
    <w:rPr>
      <w:rFonts w:ascii="Courier New" w:hAnsi="Courier New" w:eastAsia="Times New Roman" w:cs="Courier New"/>
      <w:b/>
      <w:color w:val="000000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left"/>
    </w:pPr>
    <w:rPr>
      <w:rFonts w:ascii="Courier New" w:hAnsi="Courier New" w:eastAsia="Times New Roman" w:cs="Courier New"/>
      <w:bCs w:val="false"/>
      <w:color w:val="000000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left"/>
    </w:pPr>
    <w:rPr>
      <w:rFonts w:ascii="Courier New" w:hAnsi="Courier New" w:eastAsia="Times New Roman" w:cs="Courier New"/>
      <w:bCs w:val="false"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bCs w:val="false"/>
      <w:color w:val="00000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bCs w:val="false"/>
      <w:color w:val="000000"/>
    </w:rPr>
  </w:style>
  <w:style w:type="paragraph" w:styleId="WWHTMLVorformatiert">
    <w:name w:val="WW-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uto" w:line="240" w:before="0" w:after="0"/>
      <w:jc w:val="left"/>
    </w:pPr>
    <w:rPr>
      <w:rFonts w:ascii="Courier New" w:hAnsi="Courier New" w:eastAsia="Courier New" w:cs="Courier New"/>
      <w:bCs w:val="false"/>
      <w:color w:val="000000"/>
      <w:szCs w:val="24"/>
    </w:rPr>
  </w:style>
  <w:style w:type="paragraph" w:styleId="Xl83">
    <w:name w:val="xl83"/>
    <w:basedOn w:val="Normal"/>
    <w:qFormat/>
    <w:pPr>
      <w:pBdr>
        <w:top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85">
    <w:name w:val="xl85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89">
    <w:name w:val="xl89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93">
    <w:name w:val="xl93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94">
    <w:name w:val="xl94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95">
    <w:name w:val="xl95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96">
    <w:name w:val="xl96"/>
    <w:basedOn w:val="Normal"/>
    <w:qFormat/>
    <w:pPr>
      <w:pBdr>
        <w:left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98">
    <w:name w:val="xl98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01">
    <w:name w:val="xl101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02">
    <w:name w:val="xl10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03">
    <w:name w:val="xl103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04">
    <w:name w:val="xl104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05">
    <w:name w:val="xl105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06">
    <w:name w:val="xl106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07">
    <w:name w:val="xl107"/>
    <w:basedOn w:val="Normal"/>
    <w:qFormat/>
    <w:pPr>
      <w:pBdr>
        <w:left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08">
    <w:name w:val="xl108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10">
    <w:name w:val="xl110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11">
    <w:name w:val="xl11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12">
    <w:name w:val="xl11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13">
    <w:name w:val="xl113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15">
    <w:name w:val="xl115"/>
    <w:basedOn w:val="Normal"/>
    <w:qFormat/>
    <w:pPr>
      <w:pBdr>
        <w:top w:val="single" w:sz="4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16">
    <w:name w:val="xl116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17">
    <w:name w:val="xl11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18">
    <w:name w:val="xl118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19">
    <w:name w:val="xl11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20">
    <w:name w:val="xl12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21">
    <w:name w:val="xl121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23">
    <w:name w:val="xl123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24">
    <w:name w:val="xl12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25">
    <w:name w:val="xl125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26">
    <w:name w:val="xl126"/>
    <w:basedOn w:val="Normal"/>
    <w:qFormat/>
    <w:pPr>
      <w:pBdr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27">
    <w:name w:val="xl127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28">
    <w:name w:val="xl128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29">
    <w:name w:val="xl129"/>
    <w:basedOn w:val="Normal"/>
    <w:qFormat/>
    <w:pPr>
      <w:pBdr>
        <w:left w:val="single" w:sz="4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30">
    <w:name w:val="xl130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32">
    <w:name w:val="xl132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33">
    <w:name w:val="xl13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34">
    <w:name w:val="xl13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35">
    <w:name w:val="xl135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36">
    <w:name w:val="xl136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37">
    <w:name w:val="xl137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38">
    <w:name w:val="xl138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39">
    <w:name w:val="xl139"/>
    <w:basedOn w:val="Normal"/>
    <w:qFormat/>
    <w:pPr>
      <w:pBdr>
        <w:top w:val="single" w:sz="8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40">
    <w:name w:val="xl14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41">
    <w:name w:val="xl14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42">
    <w:name w:val="xl14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43">
    <w:name w:val="xl14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44">
    <w:name w:val="xl144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45">
    <w:name w:val="xl145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46">
    <w:name w:val="xl146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47">
    <w:name w:val="xl147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48">
    <w:name w:val="xl148"/>
    <w:basedOn w:val="Normal"/>
    <w:qFormat/>
    <w:pPr>
      <w:pBdr>
        <w:left w:val="single" w:sz="4" w:space="0" w:color="000000"/>
        <w:bottom w:val="single" w:sz="8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49">
    <w:name w:val="xl14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50">
    <w:name w:val="xl15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51">
    <w:name w:val="xl15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52">
    <w:name w:val="xl15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53">
    <w:name w:val="xl15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54">
    <w:name w:val="xl15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55">
    <w:name w:val="xl155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56">
    <w:name w:val="xl156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57">
    <w:name w:val="xl157"/>
    <w:basedOn w:val="Normal"/>
    <w:qFormat/>
    <w:pPr>
      <w:pBdr>
        <w:top w:val="single" w:sz="8" w:space="0" w:color="000000"/>
        <w:lef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58">
    <w:name w:val="xl158"/>
    <w:basedOn w:val="Normal"/>
    <w:qFormat/>
    <w:pPr>
      <w:pBdr>
        <w:top w:val="single" w:sz="8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59">
    <w:name w:val="xl15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60">
    <w:name w:val="xl16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61">
    <w:name w:val="xl16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62">
    <w:name w:val="xl162"/>
    <w:basedOn w:val="Normal"/>
    <w:qFormat/>
    <w:pPr>
      <w:pBdr>
        <w:top w:val="single" w:sz="8" w:space="0" w:color="000000"/>
        <w:bottom w:val="single" w:sz="8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63">
    <w:name w:val="xl163"/>
    <w:basedOn w:val="Normal"/>
    <w:qFormat/>
    <w:pPr>
      <w:pBdr>
        <w:top w:val="single" w:sz="8" w:space="0" w:color="000000"/>
      </w:pBdr>
      <w:shd w:fill="D8D8D8" w:val="clear"/>
      <w:spacing w:lineRule="auto" w:line="240" w:before="280" w:after="280"/>
      <w:jc w:val="left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64">
    <w:name w:val="xl164"/>
    <w:basedOn w:val="Normal"/>
    <w:qFormat/>
    <w:pPr>
      <w:pBdr>
        <w:top w:val="single" w:sz="8" w:space="0" w:color="000000"/>
      </w:pBdr>
      <w:shd w:fill="D8D8D8" w:val="clear"/>
      <w:spacing w:lineRule="auto" w:line="240" w:before="280" w:after="280"/>
      <w:jc w:val="left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65">
    <w:name w:val="xl165"/>
    <w:basedOn w:val="Normal"/>
    <w:qFormat/>
    <w:pPr>
      <w:pBdr>
        <w:top w:val="single" w:sz="4" w:space="0" w:color="000000"/>
        <w:bottom w:val="single" w:sz="4" w:space="0" w:color="000000"/>
      </w:pBdr>
      <w:shd w:fill="D8D8D8" w:val="clear"/>
      <w:spacing w:lineRule="auto" w:line="240" w:before="280" w:after="280"/>
      <w:jc w:val="left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66">
    <w:name w:val="xl166"/>
    <w:basedOn w:val="Normal"/>
    <w:qFormat/>
    <w:pPr>
      <w:shd w:fill="D8D8D8" w:val="clear"/>
      <w:spacing w:lineRule="auto" w:line="240" w:before="280" w:after="280"/>
      <w:jc w:val="left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67">
    <w:name w:val="xl167"/>
    <w:basedOn w:val="Normal"/>
    <w:qFormat/>
    <w:pPr>
      <w:pBdr>
        <w:top w:val="single" w:sz="4" w:space="0" w:color="000000"/>
      </w:pBdr>
      <w:shd w:fill="D8D8D8" w:val="clear"/>
      <w:spacing w:lineRule="auto" w:line="240" w:before="280" w:after="280"/>
      <w:jc w:val="left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68">
    <w:name w:val="xl168"/>
    <w:basedOn w:val="Normal"/>
    <w:qFormat/>
    <w:pPr>
      <w:pBdr>
        <w:bottom w:val="single" w:sz="4" w:space="0" w:color="000000"/>
      </w:pBdr>
      <w:shd w:fill="D8D8D8" w:val="clear"/>
      <w:spacing w:lineRule="auto" w:line="240" w:before="280" w:after="280"/>
      <w:jc w:val="left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69">
    <w:name w:val="xl169"/>
    <w:basedOn w:val="Normal"/>
    <w:qFormat/>
    <w:pPr>
      <w:shd w:fill="D8D8D8" w:val="clear"/>
      <w:spacing w:lineRule="auto" w:line="240" w:before="280" w:after="280"/>
      <w:jc w:val="left"/>
    </w:pPr>
    <w:rPr>
      <w:rFonts w:eastAsia="Times New Roman"/>
      <w:b/>
      <w:color w:val="000000"/>
      <w:sz w:val="10"/>
      <w:szCs w:val="10"/>
    </w:rPr>
  </w:style>
  <w:style w:type="paragraph" w:styleId="Xl170">
    <w:name w:val="xl170"/>
    <w:basedOn w:val="Normal"/>
    <w:qFormat/>
    <w:pPr>
      <w:pBdr>
        <w:top w:val="single" w:sz="8" w:space="0" w:color="000000"/>
        <w:bottom w:val="single" w:sz="4" w:space="0" w:color="000000"/>
      </w:pBdr>
      <w:shd w:fill="D8D8D8" w:val="clear"/>
      <w:spacing w:lineRule="auto" w:line="240" w:before="280" w:after="280"/>
      <w:jc w:val="left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71">
    <w:name w:val="xl171"/>
    <w:basedOn w:val="Normal"/>
    <w:qFormat/>
    <w:pPr>
      <w:pBdr>
        <w:top w:val="single" w:sz="4" w:space="0" w:color="000000"/>
        <w:bottom w:val="single" w:sz="8" w:space="0" w:color="000000"/>
      </w:pBdr>
      <w:shd w:fill="D8D8D8" w:val="clear"/>
      <w:spacing w:lineRule="auto" w:line="240" w:before="280" w:after="280"/>
      <w:jc w:val="left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72">
    <w:name w:val="xl172"/>
    <w:basedOn w:val="Normal"/>
    <w:qFormat/>
    <w:pPr>
      <w:pBdr>
        <w:bottom w:val="single" w:sz="8" w:space="0" w:color="000000"/>
      </w:pBdr>
      <w:shd w:fill="D8D8D8" w:val="clear"/>
      <w:spacing w:lineRule="auto" w:line="240" w:before="280" w:after="280"/>
      <w:jc w:val="left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73">
    <w:name w:val="xl173"/>
    <w:basedOn w:val="Normal"/>
    <w:qFormat/>
    <w:pPr>
      <w:pBdr>
        <w:top w:val="single" w:sz="8" w:space="0" w:color="000000"/>
        <w:bottom w:val="single" w:sz="8" w:space="0" w:color="000000"/>
      </w:pBdr>
      <w:shd w:fill="D8D8D8" w:val="clear"/>
      <w:spacing w:lineRule="auto" w:line="240" w:before="280" w:after="280"/>
      <w:jc w:val="left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74">
    <w:name w:val="xl174"/>
    <w:basedOn w:val="Normal"/>
    <w:qFormat/>
    <w:pPr>
      <w:pBdr>
        <w:top w:val="single" w:sz="8" w:space="0" w:color="000000"/>
        <w:bottom w:val="single" w:sz="8" w:space="0" w:color="000000"/>
      </w:pBdr>
      <w:shd w:fill="D8D8D8" w:val="clear"/>
      <w:spacing w:lineRule="auto" w:line="240" w:before="280" w:after="280"/>
      <w:jc w:val="left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75">
    <w:name w:val="xl175"/>
    <w:basedOn w:val="Normal"/>
    <w:qFormat/>
    <w:pPr>
      <w:pBdr>
        <w:bottom w:val="single" w:sz="4" w:space="0" w:color="000000"/>
      </w:pBdr>
      <w:shd w:fill="D8D8D8" w:val="clear"/>
      <w:spacing w:lineRule="auto" w:line="240" w:before="280" w:after="280"/>
      <w:jc w:val="left"/>
    </w:pPr>
    <w:rPr>
      <w:rFonts w:eastAsia="Times New Roman"/>
      <w:b/>
      <w:color w:val="000000"/>
      <w:sz w:val="10"/>
      <w:szCs w:val="10"/>
    </w:rPr>
  </w:style>
  <w:style w:type="paragraph" w:styleId="Xl176">
    <w:name w:val="xl176"/>
    <w:basedOn w:val="Normal"/>
    <w:qFormat/>
    <w:pPr>
      <w:pBdr>
        <w:top w:val="single" w:sz="8" w:space="0" w:color="000000"/>
      </w:pBdr>
      <w:shd w:fill="D8D8D8" w:val="clear"/>
      <w:spacing w:lineRule="auto" w:line="240" w:before="280" w:after="280"/>
      <w:jc w:val="left"/>
    </w:pPr>
    <w:rPr>
      <w:rFonts w:eastAsia="Times New Roman"/>
      <w:b/>
      <w:color w:val="000000"/>
      <w:sz w:val="10"/>
      <w:szCs w:val="10"/>
    </w:rPr>
  </w:style>
  <w:style w:type="paragraph" w:styleId="Xl177">
    <w:name w:val="xl177"/>
    <w:basedOn w:val="Normal"/>
    <w:qFormat/>
    <w:pPr>
      <w:pBdr>
        <w:top w:val="single" w:sz="8" w:space="0" w:color="000000"/>
        <w:bottom w:val="single" w:sz="4" w:space="0" w:color="000000"/>
      </w:pBdr>
      <w:shd w:fill="D8D8D8" w:val="clear"/>
      <w:spacing w:lineRule="auto" w:line="240" w:before="280" w:after="280"/>
      <w:jc w:val="left"/>
    </w:pPr>
    <w:rPr>
      <w:rFonts w:eastAsia="Times New Roman"/>
      <w:b/>
      <w:color w:val="000000"/>
      <w:sz w:val="10"/>
      <w:szCs w:val="10"/>
    </w:rPr>
  </w:style>
  <w:style w:type="paragraph" w:styleId="Xl178">
    <w:name w:val="xl178"/>
    <w:basedOn w:val="Normal"/>
    <w:qFormat/>
    <w:pPr>
      <w:pBdr>
        <w:bottom w:val="single" w:sz="8" w:space="0" w:color="000000"/>
      </w:pBdr>
      <w:shd w:fill="D8D8D8" w:val="clear"/>
      <w:spacing w:lineRule="auto" w:line="240" w:before="280" w:after="280"/>
      <w:jc w:val="left"/>
    </w:pPr>
    <w:rPr>
      <w:rFonts w:eastAsia="Times New Roman"/>
      <w:b/>
      <w:color w:val="000000"/>
      <w:sz w:val="10"/>
      <w:szCs w:val="10"/>
    </w:rPr>
  </w:style>
  <w:style w:type="paragraph" w:styleId="Xl179">
    <w:name w:val="xl179"/>
    <w:basedOn w:val="Normal"/>
    <w:qFormat/>
    <w:pPr>
      <w:pBdr>
        <w:top w:val="single" w:sz="8" w:space="0" w:color="000000"/>
        <w:bottom w:val="single" w:sz="8" w:space="0" w:color="000000"/>
      </w:pBdr>
      <w:shd w:fill="D8D8D8" w:val="clear"/>
      <w:spacing w:lineRule="auto" w:line="240" w:before="280" w:after="280"/>
      <w:jc w:val="left"/>
    </w:pPr>
    <w:rPr>
      <w:rFonts w:eastAsia="Times New Roman"/>
      <w:b/>
      <w:color w:val="000000"/>
      <w:sz w:val="10"/>
      <w:szCs w:val="10"/>
    </w:rPr>
  </w:style>
  <w:style w:type="paragraph" w:styleId="Xl180">
    <w:name w:val="xl180"/>
    <w:basedOn w:val="Normal"/>
    <w:qFormat/>
    <w:pPr>
      <w:pBdr>
        <w:top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81">
    <w:name w:val="xl181"/>
    <w:basedOn w:val="Normal"/>
    <w:qFormat/>
    <w:pPr>
      <w:pBdr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82">
    <w:name w:val="xl182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83">
    <w:name w:val="xl183"/>
    <w:basedOn w:val="Normal"/>
    <w:qFormat/>
    <w:pPr>
      <w:pBdr>
        <w:top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84">
    <w:name w:val="xl184"/>
    <w:basedOn w:val="Normal"/>
    <w:qFormat/>
    <w:pPr>
      <w:pBdr>
        <w:right w:val="single" w:sz="4" w:space="0" w:color="000000"/>
      </w:pBdr>
      <w:shd w:fill="D8D8D8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85">
    <w:name w:val="xl185"/>
    <w:basedOn w:val="Normal"/>
    <w:qFormat/>
    <w:pPr>
      <w:pBdr>
        <w:top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86">
    <w:name w:val="xl186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87">
    <w:name w:val="xl18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88">
    <w:name w:val="xl18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89">
    <w:name w:val="xl189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shd w:fill="D8D8D8" w:val="clear"/>
      <w:spacing w:lineRule="auto" w:line="240" w:before="280" w:after="280"/>
      <w:textAlignment w:val="center"/>
    </w:pPr>
    <w:rPr>
      <w:rFonts w:eastAsia="Times New Roman"/>
      <w:b/>
      <w:sz w:val="10"/>
      <w:szCs w:val="10"/>
    </w:rPr>
  </w:style>
  <w:style w:type="paragraph" w:styleId="Xl190">
    <w:name w:val="xl190"/>
    <w:basedOn w:val="Normal"/>
    <w:qFormat/>
    <w:pPr>
      <w:pBdr>
        <w:top w:val="single" w:sz="4" w:space="0" w:color="000000"/>
        <w:bottom w:val="single" w:sz="4" w:space="0" w:color="000000"/>
        <w:right w:val="single" w:sz="8" w:space="0" w:color="000000"/>
      </w:pBdr>
      <w:shd w:fill="D8D8D8" w:val="clear"/>
      <w:spacing w:lineRule="auto" w:line="240" w:before="280" w:after="280"/>
      <w:textAlignment w:val="center"/>
    </w:pPr>
    <w:rPr>
      <w:rFonts w:eastAsia="Times New Roman"/>
      <w:b/>
      <w:sz w:val="10"/>
      <w:szCs w:val="10"/>
    </w:rPr>
  </w:style>
  <w:style w:type="paragraph" w:styleId="Xl191">
    <w:name w:val="xl191"/>
    <w:basedOn w:val="Normal"/>
    <w:qFormat/>
    <w:pPr>
      <w:pBdr>
        <w:bottom w:val="single" w:sz="4" w:space="0" w:color="000000"/>
        <w:right w:val="single" w:sz="8" w:space="0" w:color="000000"/>
      </w:pBdr>
      <w:shd w:fill="D8D8D8" w:val="clear"/>
      <w:spacing w:lineRule="auto" w:line="240" w:before="280" w:after="280"/>
      <w:textAlignment w:val="center"/>
    </w:pPr>
    <w:rPr>
      <w:rFonts w:eastAsia="Times New Roman"/>
      <w:b/>
      <w:sz w:val="10"/>
      <w:szCs w:val="10"/>
    </w:rPr>
  </w:style>
  <w:style w:type="paragraph" w:styleId="Xl192">
    <w:name w:val="xl192"/>
    <w:basedOn w:val="Normal"/>
    <w:qFormat/>
    <w:pPr>
      <w:pBdr>
        <w:bottom w:val="single" w:sz="8" w:space="0" w:color="000000"/>
        <w:right w:val="single" w:sz="8" w:space="0" w:color="000000"/>
      </w:pBdr>
      <w:shd w:fill="D8D8D8" w:val="clear"/>
      <w:spacing w:lineRule="auto" w:line="240" w:before="280" w:after="280"/>
      <w:textAlignment w:val="center"/>
    </w:pPr>
    <w:rPr>
      <w:rFonts w:eastAsia="Times New Roman"/>
      <w:b/>
      <w:sz w:val="10"/>
      <w:szCs w:val="10"/>
    </w:rPr>
  </w:style>
  <w:style w:type="paragraph" w:styleId="Xl193">
    <w:name w:val="xl193"/>
    <w:basedOn w:val="Normal"/>
    <w:qFormat/>
    <w:pPr>
      <w:pBdr>
        <w:bottom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94">
    <w:name w:val="xl194"/>
    <w:basedOn w:val="Normal"/>
    <w:qFormat/>
    <w:pPr>
      <w:pBdr>
        <w:top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95">
    <w:name w:val="xl195"/>
    <w:basedOn w:val="Normal"/>
    <w:qFormat/>
    <w:pPr>
      <w:pBdr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96">
    <w:name w:val="xl196"/>
    <w:basedOn w:val="Normal"/>
    <w:qFormat/>
    <w:pPr>
      <w:pBdr>
        <w:bottom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Xl197">
    <w:name w:val="xl197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hd w:fill="D8D8D8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98">
    <w:name w:val="xl198"/>
    <w:basedOn w:val="Normal"/>
    <w:qFormat/>
    <w:pPr>
      <w:pBdr>
        <w:left w:val="single" w:sz="4" w:space="0" w:color="000000"/>
        <w:right w:val="single" w:sz="4" w:space="0" w:color="000000"/>
      </w:pBdr>
      <w:shd w:fill="D8D8D8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199">
    <w:name w:val="xl199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hd w:fill="D8D8D8" w:val="clear"/>
      <w:spacing w:lineRule="auto" w:line="240" w:before="280" w:after="280"/>
      <w:jc w:val="center"/>
    </w:pPr>
    <w:rPr>
      <w:rFonts w:eastAsia="Times New Roman"/>
      <w:b/>
      <w:color w:val="000000"/>
      <w:sz w:val="10"/>
      <w:szCs w:val="10"/>
    </w:rPr>
  </w:style>
  <w:style w:type="paragraph" w:styleId="Xl200">
    <w:name w:val="xl200"/>
    <w:basedOn w:val="Normal"/>
    <w:qFormat/>
    <w:pPr>
      <w:pBdr>
        <w:bottom w:val="single" w:sz="4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eastAsia="Times New Roman"/>
      <w:b/>
      <w:color w:val="000000"/>
      <w:sz w:val="10"/>
      <w:szCs w:val="10"/>
    </w:rPr>
  </w:style>
  <w:style w:type="paragraph" w:styleId="Contents1">
    <w:name w:val="TOC 1"/>
    <w:basedOn w:val="Normal"/>
    <w:next w:val="Normal"/>
    <w:pPr>
      <w:tabs>
        <w:tab w:val="clear" w:pos="708"/>
        <w:tab w:val="right" w:pos="9062" w:leader="dot"/>
      </w:tabs>
      <w:spacing w:lineRule="auto" w:line="240" w:before="0" w:after="0"/>
    </w:pPr>
    <w:rPr/>
  </w:style>
  <w:style w:type="paragraph" w:styleId="Contents2">
    <w:name w:val="TOC 2"/>
    <w:basedOn w:val="Normal"/>
    <w:next w:val="Normal"/>
    <w:pPr>
      <w:tabs>
        <w:tab w:val="clear" w:pos="708"/>
        <w:tab w:val="right" w:pos="9062" w:leader="dot"/>
      </w:tabs>
      <w:spacing w:lineRule="auto" w:line="240" w:before="0" w:after="0"/>
      <w:ind w:left="238" w:hanging="0"/>
      <w:jc w:val="left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14:49:00Z</dcterms:created>
  <dc:creator>Sindy Burgold-Voigt</dc:creator>
  <dc:description/>
  <cp:keywords/>
  <dc:language>en-US</dc:language>
  <cp:lastModifiedBy>Stefan Monecke</cp:lastModifiedBy>
  <cp:lastPrinted>2010-10-11T10:42:00Z</cp:lastPrinted>
  <dcterms:modified xsi:type="dcterms:W3CDTF">2025-12-19T11:10:00Z</dcterms:modified>
  <cp:revision>3</cp:revision>
  <dc:subject/>
  <dc:title/>
</cp:coreProperties>
</file>